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2E9B0" w14:textId="36362BC9" w:rsidR="004B28FB" w:rsidRPr="004B28FB" w:rsidRDefault="004B28FB" w:rsidP="004B28FB">
      <w:pPr>
        <w:pStyle w:val="ae"/>
        <w:keepNext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4B28F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B28FB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Pr="004B28F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4B28FB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Pr="004B28F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B28FB">
        <w:rPr>
          <w:rFonts w:ascii="Times New Roman" w:hAnsi="Times New Roman" w:cs="Times New Roman"/>
          <w:sz w:val="24"/>
          <w:szCs w:val="24"/>
        </w:rPr>
        <w:t>Univariate and Multivariate analysis</w:t>
      </w:r>
      <w:r w:rsidRPr="004B28FB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49"/>
        <w:gridCol w:w="2474"/>
        <w:gridCol w:w="1951"/>
        <w:gridCol w:w="2378"/>
        <w:gridCol w:w="1714"/>
      </w:tblGrid>
      <w:tr w:rsidR="004B28FB" w:rsidRPr="000A5B69" w14:paraId="02E66678" w14:textId="77777777" w:rsidTr="004B28FB">
        <w:trPr>
          <w:trHeight w:val="270"/>
        </w:trPr>
        <w:tc>
          <w:tcPr>
            <w:tcW w:w="9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F71F7B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1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7F8FA5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crude.OR</w:t>
            </w:r>
            <w:proofErr w:type="spellEnd"/>
            <w:proofErr w:type="gramEnd"/>
            <w:r w:rsidRPr="000A5B69">
              <w:rPr>
                <w:rFonts w:ascii="Times New Roman" w:hAnsi="Times New Roman" w:cs="Times New Roman"/>
                <w:sz w:val="24"/>
                <w:szCs w:val="24"/>
              </w:rPr>
              <w:t xml:space="preserve"> (95%CI)</w:t>
            </w:r>
          </w:p>
        </w:tc>
        <w:tc>
          <w:tcPr>
            <w:tcW w:w="9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B67E3E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crude.P</w:t>
            </w:r>
            <w:proofErr w:type="spellEnd"/>
            <w:proofErr w:type="gramEnd"/>
            <w:r w:rsidRPr="000A5B69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1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1436C1" w14:textId="77777777" w:rsidR="004B28FB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adj.OR</w:t>
            </w:r>
            <w:proofErr w:type="spellEnd"/>
            <w:proofErr w:type="gramEnd"/>
            <w:r w:rsidRPr="000A5B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D15C711" w14:textId="573A9FE0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8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82E05F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adj.P</w:t>
            </w:r>
            <w:proofErr w:type="spellEnd"/>
            <w:proofErr w:type="gramEnd"/>
            <w:r w:rsidRPr="000A5B69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4B28FB" w:rsidRPr="000A5B69" w14:paraId="5EDE0E4C" w14:textId="77777777" w:rsidTr="004B28FB">
        <w:trPr>
          <w:trHeight w:val="270"/>
        </w:trPr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5C7C8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Anion gap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E3AB7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.13 (1.08~1.19)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F875F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94252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.13 (1.03~1.24)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21289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4B28FB" w:rsidRPr="000A5B69" w14:paraId="7FC7BBE1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77578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239BC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.01 (0.99~1.03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DC388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2F0FA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.01 (0.98~1.05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385FA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</w:tr>
      <w:tr w:rsidR="004B28FB" w:rsidRPr="000A5B69" w14:paraId="48D9B7AE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FB4CE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8054C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012DE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0BBD2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233CB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B" w:rsidRPr="000A5B69" w14:paraId="6DA277DF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86C3E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D8527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(Ref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A01F4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9F735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D98F9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B" w:rsidRPr="000A5B69" w14:paraId="3867A86D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DAA1D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3D701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67 (0.42~1.07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C0B3F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8271B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61 (0.3~1.22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131FE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</w:tr>
      <w:tr w:rsidR="004B28FB" w:rsidRPr="000A5B69" w14:paraId="667C15E5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53E8D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DA912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C0F80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B73FE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DD6F4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B" w:rsidRPr="000A5B69" w14:paraId="5EA3C5F3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0E86E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18F90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(Ref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D6BB7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A349B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0F215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B" w:rsidRPr="000A5B69" w14:paraId="21E5040D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DEF91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C63EC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.28 (0.51~3.18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20AD5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66CC4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2.12 (0.46~9.72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76E72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</w:tr>
      <w:tr w:rsidR="004B28FB" w:rsidRPr="000A5B69" w14:paraId="075440F7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92B48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E4AB6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.39 (0.4~4.87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514FC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304D3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2.68 (0.37~19.47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D0776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</w:tr>
      <w:tr w:rsidR="004B28FB" w:rsidRPr="000A5B69" w14:paraId="5970A51E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D0A63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45CD2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.78 (0.65~4.87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9AA80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EAB8B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3.56 (0.7~18.0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7D26F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4B28FB" w:rsidRPr="000A5B69" w14:paraId="6DEB7E3B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B63F6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Marital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6BC12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9C100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DFB42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D0026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B" w:rsidRPr="000A5B69" w14:paraId="4C6D8748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681C2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CF812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(Ref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5A97A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3661E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15A9A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B" w:rsidRPr="000A5B69" w14:paraId="2C46805E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BBDFC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42472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.18 (0.7~1.99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6F038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A8722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99 (0.45~2.16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F07AE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</w:tr>
      <w:tr w:rsidR="004B28FB" w:rsidRPr="000A5B69" w14:paraId="58FFA2A9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76E0B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551F2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.09 (0.58~2.05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5825D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6EE45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.11 (0.44~2.8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FA7A7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</w:tr>
      <w:tr w:rsidR="004B28FB" w:rsidRPr="000A5B69" w14:paraId="20B737BF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003EF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AKI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3E029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B53CB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A76D9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E5673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B" w:rsidRPr="000A5B69" w14:paraId="50995937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2562E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0FA9B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(Ref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AC242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B2F6D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72D16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B" w:rsidRPr="000A5B69" w14:paraId="64628170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083F9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3BDFF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2.93 (1.57~5.46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CD7F8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63A81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.17 (0.48~2.82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F58E8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</w:tr>
      <w:tr w:rsidR="004B28FB" w:rsidRPr="000A5B69" w14:paraId="132B9684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C98A1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82464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8EA3D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F252A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1919B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B" w:rsidRPr="000A5B69" w14:paraId="15ED171D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A0A11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0E5EB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(Ref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16DF9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497D6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1D74A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B" w:rsidRPr="000A5B69" w14:paraId="00EE94CC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C7639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03582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.3 (0.69~2.48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19D09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22FD3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51 (0.2~1.3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1650E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</w:tr>
      <w:tr w:rsidR="004B28FB" w:rsidRPr="000A5B69" w14:paraId="5B51267D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EFDE5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CRRT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F2557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8562B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E881C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887DE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B" w:rsidRPr="000A5B69" w14:paraId="77289F6C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E7741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1DD65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(Ref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72AEF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6D1FC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2B579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B" w:rsidRPr="000A5B69" w14:paraId="153D6474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8E279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5400D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3.44 (1.72~6.87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73BEB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27054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68 (0.22~2.05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C04B5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</w:tr>
      <w:tr w:rsidR="004B28FB" w:rsidRPr="000A5B69" w14:paraId="133EF974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381AA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SAPSⅡ</w:t>
            </w:r>
            <w:proofErr w:type="spellEnd"/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25A8F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.07 (1.06~1.09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8E6E9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F2CA5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.09 (1.05~1.13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09208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B28FB" w:rsidRPr="000A5B69" w14:paraId="5E9994E9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4819F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SOFA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DB097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.21 (1.14~1.28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C6633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98819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98 (0.85~1.13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6EB31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</w:tr>
      <w:tr w:rsidR="004B28FB" w:rsidRPr="000A5B69" w14:paraId="6B2A3110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28DE1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9C569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70A5C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5549F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C3280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B" w:rsidRPr="000A5B69" w14:paraId="414BB77C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9277A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C461F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ABBB9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08558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85258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B" w:rsidRPr="000A5B69" w14:paraId="6A3A2D13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AEEC2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652BB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68 (0.42~1.08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0A9FF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68236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89 (0.46~1.73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E4502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</w:tr>
      <w:tr w:rsidR="004B28FB" w:rsidRPr="000A5B69" w14:paraId="73A42FEE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01974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D5208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0BD0C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13B6A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14B57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B" w:rsidRPr="000A5B69" w14:paraId="6CFB8BA8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FA9E1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516A6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2A629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D5426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22D2B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B" w:rsidRPr="000A5B69" w14:paraId="22205C04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99F59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2E1CA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.03 (0.65~1.65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CCEA8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0FFCA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9 (0.46~1.78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1AC6B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</w:tr>
      <w:tr w:rsidR="004B28FB" w:rsidRPr="000A5B69" w14:paraId="3B960254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6C272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E63B5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.01 (0.99~1.04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3FDDA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E9200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99 (0.95~1.02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3E2F1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</w:tr>
      <w:tr w:rsidR="004B28FB" w:rsidRPr="000A5B69" w14:paraId="01451BF8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43500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1E45E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54 (0.39~0.75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2B9CC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EA42C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54 (0.17~1.73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CF664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</w:tr>
      <w:tr w:rsidR="004B28FB" w:rsidRPr="000A5B69" w14:paraId="11BC8D95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EB110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BA6F5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 (1~1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0B269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942D5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 (0.99~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5B34E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4B28FB" w:rsidRPr="000A5B69" w14:paraId="51AEBE3A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0433B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FE773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83 (0.74~0.92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F2FC0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78DBA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77 (0.38~1.57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4DC28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</w:tr>
      <w:tr w:rsidR="004B28FB" w:rsidRPr="000A5B69" w14:paraId="7226D8DB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48CCA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RDW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9F36F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.34 (1.23~1.45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C98D4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FDD00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.26 (1.11~1.43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E16A0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B28FB" w:rsidRPr="000A5B69" w14:paraId="0E3FF651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A3681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Hematocrit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9D0E6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94 (0.9~0.97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FDFD2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A5415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.13 (0.88~1.46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86679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</w:tr>
      <w:tr w:rsidR="004B28FB" w:rsidRPr="000A5B69" w14:paraId="3DF574E1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94A68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84E7A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94 (0.9~0.97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757DD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2A64F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97 (0.91~1.02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2E345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4B28FB" w:rsidRPr="000A5B69" w14:paraId="7576EADE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1B908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4117E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.56 (1.18~2.06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FE157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4CD40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.37 (0.89~2.12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2F9D4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4B28FB" w:rsidRPr="000A5B69" w14:paraId="3439E59C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D30F8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C90B4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.02 (1~1.04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837E9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5BC7D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.65 (1.01~2.7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CCEE4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4B28FB" w:rsidRPr="000A5B69" w14:paraId="345DBD47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A50EA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PTT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EE02B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.02 (1.01~1.03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AD68C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57555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.01 (0.99~1.03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2E166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4B28FB" w:rsidRPr="000A5B69" w14:paraId="3D6E2E40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3219E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INR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D4F30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.2 (1~1.43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3C566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88F2F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 (0~0.84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9A93B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4B28FB" w:rsidRPr="000A5B69" w14:paraId="1A60896B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123CB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6F4B8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.09 (1.06~1.13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705BE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42E20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.05 (1~1.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A753E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4B28FB" w:rsidRPr="000A5B69" w14:paraId="75B3C4C9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482B3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6C2AC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 (1~1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742C9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9EDFC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99 (0.99~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BDC00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B28FB" w:rsidRPr="000A5B69" w14:paraId="1CB08815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15C97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5B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lirubintotal</w:t>
            </w:r>
            <w:proofErr w:type="spellEnd"/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9D337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 (1~1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8ADF7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68D0E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 (1~1.0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E585B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B28FB" w:rsidRPr="000A5B69" w14:paraId="38ADBD28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14C32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Ureanitrogen</w:t>
            </w:r>
            <w:proofErr w:type="spellEnd"/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4E758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.02 (1.01~1.02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BD1E5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FF723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99 (0.98~1.0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8D55A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</w:tr>
      <w:tr w:rsidR="004B28FB" w:rsidRPr="000A5B69" w14:paraId="70E25C6B" w14:textId="77777777" w:rsidTr="004B28FB">
        <w:trPr>
          <w:trHeight w:val="270"/>
        </w:trPr>
        <w:tc>
          <w:tcPr>
            <w:tcW w:w="93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C3E6ABD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191D23E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1.19 (1.06~1.34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23B587C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9BE5D39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74 (0.54~1.02)</w:t>
            </w:r>
          </w:p>
        </w:tc>
        <w:tc>
          <w:tcPr>
            <w:tcW w:w="8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70B2049" w14:textId="77777777" w:rsidR="004B28FB" w:rsidRPr="000A5B69" w:rsidRDefault="004B28FB" w:rsidP="00A768EA">
            <w:pPr>
              <w:pStyle w:val="a9"/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9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</w:tbl>
    <w:p w14:paraId="63C2440B" w14:textId="77777777" w:rsidR="00AC2CFD" w:rsidRDefault="00AC2CFD">
      <w:pPr>
        <w:rPr>
          <w:rFonts w:hint="eastAsia"/>
        </w:rPr>
      </w:pPr>
    </w:p>
    <w:sectPr w:rsidR="00AC2CFD" w:rsidSect="004B28F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8FB"/>
    <w:rsid w:val="00380838"/>
    <w:rsid w:val="004B28FB"/>
    <w:rsid w:val="00557219"/>
    <w:rsid w:val="00956F5D"/>
    <w:rsid w:val="00AC2CFD"/>
    <w:rsid w:val="00D84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28591"/>
  <w15:chartTrackingRefBased/>
  <w15:docId w15:val="{86175EBA-ACF5-4DC0-918D-C3764ACDA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28F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B28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28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28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28F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28F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28F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28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28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28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B28F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B28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B28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B28F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B28F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B28F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B28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B28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B28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B28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B28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B28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B28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28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B28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B28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B28F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B28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B28F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B28FB"/>
    <w:rPr>
      <w:b/>
      <w:bCs/>
      <w:smallCaps/>
      <w:color w:val="2F5496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4B28F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645</Characters>
  <Application>Microsoft Office Word</Application>
  <DocSecurity>0</DocSecurity>
  <Lines>53</Lines>
  <Paragraphs>34</Paragraphs>
  <ScaleCrop>false</ScaleCrop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Yingjie</dc:creator>
  <cp:keywords/>
  <dc:description/>
  <cp:lastModifiedBy>Huang Yingjie</cp:lastModifiedBy>
  <cp:revision>2</cp:revision>
  <dcterms:created xsi:type="dcterms:W3CDTF">2025-04-23T16:21:00Z</dcterms:created>
  <dcterms:modified xsi:type="dcterms:W3CDTF">2025-04-23T16:21:00Z</dcterms:modified>
</cp:coreProperties>
</file>